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Look w:val="04A0" w:firstRow="1" w:lastRow="0" w:firstColumn="1" w:lastColumn="0" w:noHBand="0" w:noVBand="1"/>
      </w:tblPr>
      <w:tblGrid>
        <w:gridCol w:w="627"/>
        <w:gridCol w:w="1303"/>
        <w:gridCol w:w="3584"/>
        <w:gridCol w:w="1120"/>
        <w:gridCol w:w="956"/>
        <w:gridCol w:w="1436"/>
      </w:tblGrid>
      <w:tr w:rsidR="00931BFD" w:rsidRPr="00330A6B" w14:paraId="29118234" w14:textId="77777777" w:rsidTr="00B82271">
        <w:trPr>
          <w:trHeight w:val="300"/>
        </w:trPr>
        <w:tc>
          <w:tcPr>
            <w:tcW w:w="0" w:type="auto"/>
            <w:gridSpan w:val="6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EBC5D7" w14:textId="6BD86284" w:rsidR="00931BFD" w:rsidRPr="00330A6B" w:rsidRDefault="00931BFD" w:rsidP="00931BFD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bookmarkStart w:id="0" w:name="_GoBack"/>
            <w:r w:rsidRPr="00330A6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Supplementary Table </w:t>
            </w:r>
            <w:r w:rsidR="0087128C" w:rsidRPr="00330A6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</w:t>
            </w:r>
            <w:r w:rsidRPr="00330A6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3. </w:t>
            </w:r>
            <w:r w:rsidRPr="00330A6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Percentage of variation explained by benthic cover and substratum composition in a distance-based multilinear model for megabenthic communities using presence</w:t>
            </w:r>
            <w:r w:rsidR="00382560" w:rsidRPr="00330A6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-</w:t>
            </w:r>
            <w:r w:rsidRPr="00330A6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absence </w:t>
            </w:r>
            <w:r w:rsidR="00382560" w:rsidRPr="00330A6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(P-A) </w:t>
            </w:r>
            <w:r w:rsidRPr="00330A6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and </w:t>
            </w:r>
            <w:r w:rsidR="00382560" w:rsidRPr="00330A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og(x+1)-transformed abundance</w:t>
            </w:r>
            <w:r w:rsidR="00382560" w:rsidRPr="00330A6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330A6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(N) data.</w:t>
            </w:r>
          </w:p>
        </w:tc>
      </w:tr>
      <w:tr w:rsidR="00382560" w:rsidRPr="00330A6B" w14:paraId="68444E32" w14:textId="77777777" w:rsidTr="00B82271">
        <w:trPr>
          <w:trHeight w:val="312"/>
        </w:trPr>
        <w:tc>
          <w:tcPr>
            <w:tcW w:w="0" w:type="auto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CC81B" w14:textId="77777777" w:rsidR="00931BFD" w:rsidRPr="00330A6B" w:rsidRDefault="00931BFD" w:rsidP="00931BF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0A6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Dependent variabl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564AA" w14:textId="77777777" w:rsidR="00931BFD" w:rsidRPr="00330A6B" w:rsidRDefault="00931BFD" w:rsidP="00931BF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0A6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Explanatory variabl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391B7" w14:textId="77777777" w:rsidR="00931BFD" w:rsidRPr="00330A6B" w:rsidRDefault="00931BFD" w:rsidP="00931BF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0A6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seudo-</w:t>
            </w:r>
            <w:r w:rsidRPr="00330A6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94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A1004" w14:textId="77777777" w:rsidR="00931BFD" w:rsidRPr="00330A6B" w:rsidRDefault="00931BFD" w:rsidP="00931BF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30A6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49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55114" w14:textId="77777777" w:rsidR="00931BFD" w:rsidRPr="00330A6B" w:rsidRDefault="00931BFD" w:rsidP="00931BF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0A6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%Variation explained</w:t>
            </w:r>
          </w:p>
        </w:tc>
      </w:tr>
      <w:tr w:rsidR="00382560" w:rsidRPr="00330A6B" w14:paraId="02AA46AD" w14:textId="77777777" w:rsidTr="00B82271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F78BD97" w14:textId="0B629CA2" w:rsidR="00931BFD" w:rsidRPr="00330A6B" w:rsidRDefault="00382560" w:rsidP="00931BF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0A6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-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60E1322" w14:textId="77777777" w:rsidR="00931BFD" w:rsidRPr="00330A6B" w:rsidRDefault="00931BFD" w:rsidP="00931BF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500F1EB" w14:textId="77777777" w:rsidR="00931BFD" w:rsidRPr="00330A6B" w:rsidRDefault="00931BFD" w:rsidP="00931B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A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pth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04D93DE" w14:textId="77777777" w:rsidR="00931BFD" w:rsidRPr="00330A6B" w:rsidRDefault="00931BFD" w:rsidP="00931B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A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8.534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B2EA123" w14:textId="77777777" w:rsidR="00931BFD" w:rsidRPr="00330A6B" w:rsidRDefault="00931BFD" w:rsidP="00931B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A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49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6E88E5C" w14:textId="77777777" w:rsidR="00931BFD" w:rsidRPr="00330A6B" w:rsidRDefault="00931BFD" w:rsidP="00931B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A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.68</w:t>
            </w:r>
          </w:p>
        </w:tc>
      </w:tr>
      <w:tr w:rsidR="00382560" w:rsidRPr="00330A6B" w14:paraId="64EAD36C" w14:textId="77777777" w:rsidTr="00B82271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596619DC" w14:textId="77777777" w:rsidR="00931BFD" w:rsidRPr="00330A6B" w:rsidRDefault="00931BFD" w:rsidP="00931B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CFB03E9" w14:textId="77777777" w:rsidR="00931BFD" w:rsidRPr="00330A6B" w:rsidRDefault="00931BFD" w:rsidP="00931B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4D1DD36" w14:textId="77777777" w:rsidR="00931BFD" w:rsidRPr="00330A6B" w:rsidRDefault="00931BFD" w:rsidP="00931B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A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edroc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2012C0" w14:textId="77777777" w:rsidR="00931BFD" w:rsidRPr="00330A6B" w:rsidRDefault="00931BFD" w:rsidP="00931B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A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917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37BF0B8" w14:textId="77777777" w:rsidR="00931BFD" w:rsidRPr="00330A6B" w:rsidRDefault="00B82271" w:rsidP="00931B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A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64CE99B0" w14:textId="77777777" w:rsidR="00931BFD" w:rsidRPr="00330A6B" w:rsidRDefault="00931BFD" w:rsidP="00931B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A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21</w:t>
            </w:r>
          </w:p>
        </w:tc>
      </w:tr>
      <w:tr w:rsidR="00382560" w:rsidRPr="00330A6B" w14:paraId="074E6DF7" w14:textId="77777777" w:rsidTr="00B82271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1FBDB1F3" w14:textId="77777777" w:rsidR="00931BFD" w:rsidRPr="00330A6B" w:rsidRDefault="00931BFD" w:rsidP="00931B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B607757" w14:textId="77777777" w:rsidR="00931BFD" w:rsidRPr="00330A6B" w:rsidRDefault="00931BFD" w:rsidP="00931B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ECF2A0F" w14:textId="77777777" w:rsidR="00931BFD" w:rsidRPr="00330A6B" w:rsidRDefault="00931BFD" w:rsidP="00931B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A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ulder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8D5909" w14:textId="77777777" w:rsidR="00931BFD" w:rsidRPr="00330A6B" w:rsidRDefault="00931BFD" w:rsidP="00931B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A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46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559DBB6F" w14:textId="77777777" w:rsidR="00931BFD" w:rsidRPr="00330A6B" w:rsidRDefault="00931BFD" w:rsidP="00931B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A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604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1F2C7342" w14:textId="77777777" w:rsidR="00931BFD" w:rsidRPr="00330A6B" w:rsidRDefault="00931BFD" w:rsidP="00931B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A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3</w:t>
            </w:r>
          </w:p>
        </w:tc>
      </w:tr>
      <w:tr w:rsidR="00382560" w:rsidRPr="00330A6B" w14:paraId="22308C02" w14:textId="77777777" w:rsidTr="00B82271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66DD5F0A" w14:textId="77777777" w:rsidR="00931BFD" w:rsidRPr="00330A6B" w:rsidRDefault="00931BFD" w:rsidP="00931B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593F951" w14:textId="77777777" w:rsidR="00931BFD" w:rsidRPr="00330A6B" w:rsidRDefault="00931BFD" w:rsidP="00931B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8D08DD7" w14:textId="77777777" w:rsidR="00931BFD" w:rsidRPr="00330A6B" w:rsidRDefault="00931BFD" w:rsidP="00931B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A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hodolith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DE3CC8" w14:textId="77777777" w:rsidR="00931BFD" w:rsidRPr="00330A6B" w:rsidRDefault="00931BFD" w:rsidP="00931B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A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848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5FCEB007" w14:textId="77777777" w:rsidR="00931BFD" w:rsidRPr="00330A6B" w:rsidRDefault="00931BFD" w:rsidP="00931B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A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1743E18D" w14:textId="77777777" w:rsidR="00931BFD" w:rsidRPr="00330A6B" w:rsidRDefault="00931BFD" w:rsidP="00931B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A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14</w:t>
            </w:r>
          </w:p>
        </w:tc>
      </w:tr>
      <w:tr w:rsidR="00382560" w:rsidRPr="00330A6B" w14:paraId="03D3BCB5" w14:textId="77777777" w:rsidTr="00B82271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3B77DB87" w14:textId="77777777" w:rsidR="00931BFD" w:rsidRPr="00330A6B" w:rsidRDefault="00931BFD" w:rsidP="00931B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02DA9BB" w14:textId="77777777" w:rsidR="00931BFD" w:rsidRPr="00330A6B" w:rsidRDefault="00931BFD" w:rsidP="00931B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2D51CAF" w14:textId="77777777" w:rsidR="00931BFD" w:rsidRPr="00330A6B" w:rsidRDefault="00931BFD" w:rsidP="00931B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A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dimen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BA56CA" w14:textId="77777777" w:rsidR="00931BFD" w:rsidRPr="00330A6B" w:rsidRDefault="00931BFD" w:rsidP="00931B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A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108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BA07D4B" w14:textId="77777777" w:rsidR="00931BFD" w:rsidRPr="00330A6B" w:rsidRDefault="00931BFD" w:rsidP="00931B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A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46F36E1A" w14:textId="77777777" w:rsidR="00931BFD" w:rsidRPr="00330A6B" w:rsidRDefault="00931BFD" w:rsidP="00931B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A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35</w:t>
            </w:r>
          </w:p>
        </w:tc>
      </w:tr>
      <w:tr w:rsidR="00382560" w:rsidRPr="00330A6B" w14:paraId="4D622CE0" w14:textId="77777777" w:rsidTr="00B82271">
        <w:trPr>
          <w:trHeight w:val="288"/>
        </w:trPr>
        <w:tc>
          <w:tcPr>
            <w:tcW w:w="0" w:type="auto"/>
            <w:shd w:val="clear" w:color="auto" w:fill="auto"/>
            <w:noWrap/>
          </w:tcPr>
          <w:p w14:paraId="6CFB1663" w14:textId="77777777" w:rsidR="00B82271" w:rsidRPr="00330A6B" w:rsidRDefault="00B82271" w:rsidP="00B822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796BB5D" w14:textId="77777777" w:rsidR="00B82271" w:rsidRPr="00330A6B" w:rsidRDefault="00B82271" w:rsidP="00B822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A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EST model</w:t>
            </w:r>
          </w:p>
        </w:tc>
        <w:tc>
          <w:tcPr>
            <w:tcW w:w="0" w:type="auto"/>
            <w:shd w:val="clear" w:color="auto" w:fill="auto"/>
            <w:noWrap/>
          </w:tcPr>
          <w:p w14:paraId="6C9ED219" w14:textId="77777777" w:rsidR="00B82271" w:rsidRPr="00330A6B" w:rsidRDefault="00B82271" w:rsidP="00B822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A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pth + Bedrock + Rhodoliths + Sediment</w:t>
            </w:r>
          </w:p>
        </w:tc>
        <w:tc>
          <w:tcPr>
            <w:tcW w:w="0" w:type="auto"/>
            <w:shd w:val="clear" w:color="auto" w:fill="auto"/>
            <w:noWrap/>
          </w:tcPr>
          <w:p w14:paraId="23EEF7E7" w14:textId="77777777" w:rsidR="00B82271" w:rsidRPr="00330A6B" w:rsidRDefault="00B82271" w:rsidP="00B822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</w:tcPr>
          <w:p w14:paraId="21A92546" w14:textId="77777777" w:rsidR="00B82271" w:rsidRPr="00330A6B" w:rsidRDefault="00B82271" w:rsidP="00B822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91" w:type="dxa"/>
            <w:shd w:val="clear" w:color="auto" w:fill="auto"/>
            <w:noWrap/>
          </w:tcPr>
          <w:p w14:paraId="7107A56D" w14:textId="77777777" w:rsidR="00B82271" w:rsidRPr="00330A6B" w:rsidRDefault="00B82271" w:rsidP="00B822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A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.66</w:t>
            </w:r>
          </w:p>
        </w:tc>
      </w:tr>
      <w:tr w:rsidR="00382560" w:rsidRPr="00330A6B" w14:paraId="4D8A982F" w14:textId="77777777" w:rsidTr="00B82271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4A6064F7" w14:textId="77777777" w:rsidR="00B82271" w:rsidRPr="00330A6B" w:rsidRDefault="00B82271" w:rsidP="00B822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F0E3E88" w14:textId="77777777" w:rsidR="00B82271" w:rsidRPr="00330A6B" w:rsidRDefault="00B82271" w:rsidP="00B822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081C957" w14:textId="77777777" w:rsidR="00B82271" w:rsidRPr="00330A6B" w:rsidRDefault="00B82271" w:rsidP="00B822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E15D1AA" w14:textId="77777777" w:rsidR="00B82271" w:rsidRPr="00330A6B" w:rsidRDefault="00B82271" w:rsidP="00B822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hideMark/>
          </w:tcPr>
          <w:p w14:paraId="06195668" w14:textId="77777777" w:rsidR="00B82271" w:rsidRPr="00330A6B" w:rsidRDefault="00B82271" w:rsidP="00B822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91" w:type="dxa"/>
            <w:shd w:val="clear" w:color="auto" w:fill="auto"/>
            <w:noWrap/>
            <w:hideMark/>
          </w:tcPr>
          <w:p w14:paraId="1514799F" w14:textId="77777777" w:rsidR="00B82271" w:rsidRPr="00330A6B" w:rsidRDefault="00B82271" w:rsidP="00B822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82560" w:rsidRPr="00330A6B" w14:paraId="33FA25BA" w14:textId="77777777" w:rsidTr="00B82271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58FD3198" w14:textId="17E902EC" w:rsidR="00B82271" w:rsidRPr="00330A6B" w:rsidRDefault="00382560" w:rsidP="00B8227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0A6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646AFD" w14:textId="77777777" w:rsidR="00B82271" w:rsidRPr="00330A6B" w:rsidRDefault="00B82271" w:rsidP="00B8227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B692C6D" w14:textId="77777777" w:rsidR="00B82271" w:rsidRPr="00330A6B" w:rsidRDefault="00B82271" w:rsidP="00B822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A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pt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DA1423" w14:textId="77777777" w:rsidR="00B82271" w:rsidRPr="00330A6B" w:rsidRDefault="00B82271" w:rsidP="00B822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A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9.643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45434194" w14:textId="77777777" w:rsidR="00B82271" w:rsidRPr="00330A6B" w:rsidRDefault="00B82271" w:rsidP="00B822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A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4037B3D1" w14:textId="77777777" w:rsidR="00B82271" w:rsidRPr="00330A6B" w:rsidRDefault="00B82271" w:rsidP="00B822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A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.87</w:t>
            </w:r>
          </w:p>
        </w:tc>
      </w:tr>
      <w:tr w:rsidR="00382560" w:rsidRPr="00330A6B" w14:paraId="14794ADE" w14:textId="77777777" w:rsidTr="00B82271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1E863161" w14:textId="77777777" w:rsidR="00B82271" w:rsidRPr="00330A6B" w:rsidRDefault="00B82271" w:rsidP="00B822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D2123CB" w14:textId="77777777" w:rsidR="00B82271" w:rsidRPr="00330A6B" w:rsidRDefault="00B82271" w:rsidP="00B822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B66D626" w14:textId="77777777" w:rsidR="00B82271" w:rsidRPr="00330A6B" w:rsidRDefault="00B82271" w:rsidP="00B822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A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edroc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323A82" w14:textId="77777777" w:rsidR="00B82271" w:rsidRPr="00330A6B" w:rsidRDefault="00B82271" w:rsidP="00B822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A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172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48FB6ABD" w14:textId="77777777" w:rsidR="00B82271" w:rsidRPr="00330A6B" w:rsidRDefault="00B82271" w:rsidP="00B822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A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703AA282" w14:textId="77777777" w:rsidR="00B82271" w:rsidRPr="00330A6B" w:rsidRDefault="00B82271" w:rsidP="00B822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A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77</w:t>
            </w:r>
          </w:p>
        </w:tc>
      </w:tr>
      <w:tr w:rsidR="00382560" w:rsidRPr="00330A6B" w14:paraId="6CC86394" w14:textId="77777777" w:rsidTr="00B82271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0C39E105" w14:textId="77777777" w:rsidR="00B82271" w:rsidRPr="00330A6B" w:rsidRDefault="00B82271" w:rsidP="00B822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37A4367" w14:textId="77777777" w:rsidR="00B82271" w:rsidRPr="00330A6B" w:rsidRDefault="00B82271" w:rsidP="00B822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4787DF1" w14:textId="77777777" w:rsidR="00B82271" w:rsidRPr="00330A6B" w:rsidRDefault="00B82271" w:rsidP="00B822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A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ulder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8450E1" w14:textId="77777777" w:rsidR="00B82271" w:rsidRPr="00330A6B" w:rsidRDefault="00B82271" w:rsidP="00B822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A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93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81FA8C6" w14:textId="77777777" w:rsidR="00B82271" w:rsidRPr="00330A6B" w:rsidRDefault="00B82271" w:rsidP="00B822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A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88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119A7006" w14:textId="77777777" w:rsidR="00B82271" w:rsidRPr="00330A6B" w:rsidRDefault="00B82271" w:rsidP="00B822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A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8</w:t>
            </w:r>
          </w:p>
        </w:tc>
      </w:tr>
      <w:tr w:rsidR="00382560" w:rsidRPr="00330A6B" w14:paraId="328F3179" w14:textId="77777777" w:rsidTr="00B82271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5EA116F4" w14:textId="77777777" w:rsidR="00B82271" w:rsidRPr="00330A6B" w:rsidRDefault="00B82271" w:rsidP="00B822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4FA87F3" w14:textId="77777777" w:rsidR="00B82271" w:rsidRPr="00330A6B" w:rsidRDefault="00B82271" w:rsidP="00B822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A3E5209" w14:textId="77777777" w:rsidR="00B82271" w:rsidRPr="00330A6B" w:rsidRDefault="00B82271" w:rsidP="00B822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A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hodolith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DE1E87" w14:textId="77777777" w:rsidR="00B82271" w:rsidRPr="00330A6B" w:rsidRDefault="00B82271" w:rsidP="00B822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A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956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B45F33D" w14:textId="77777777" w:rsidR="00B82271" w:rsidRPr="00330A6B" w:rsidRDefault="00B82271" w:rsidP="00B822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A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05914EF8" w14:textId="77777777" w:rsidR="00B82271" w:rsidRPr="00330A6B" w:rsidRDefault="00B82271" w:rsidP="00B822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A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45</w:t>
            </w:r>
          </w:p>
        </w:tc>
      </w:tr>
      <w:tr w:rsidR="00382560" w:rsidRPr="00330A6B" w14:paraId="25E28C8A" w14:textId="77777777" w:rsidTr="00B82271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3A69BD55" w14:textId="77777777" w:rsidR="00B82271" w:rsidRPr="00330A6B" w:rsidRDefault="00B82271" w:rsidP="00B822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5913F92" w14:textId="77777777" w:rsidR="00B82271" w:rsidRPr="00330A6B" w:rsidRDefault="00B82271" w:rsidP="00B822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04087C7" w14:textId="77777777" w:rsidR="00B82271" w:rsidRPr="00330A6B" w:rsidRDefault="00B82271" w:rsidP="00B822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A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dimen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A59890" w14:textId="77777777" w:rsidR="00B82271" w:rsidRPr="00330A6B" w:rsidRDefault="00B82271" w:rsidP="00B822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A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766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09DA99CB" w14:textId="77777777" w:rsidR="00B82271" w:rsidRPr="00330A6B" w:rsidRDefault="00B82271" w:rsidP="00B822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A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224AAD2E" w14:textId="77777777" w:rsidR="00B82271" w:rsidRPr="00330A6B" w:rsidRDefault="00B82271" w:rsidP="00B822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A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37</w:t>
            </w:r>
          </w:p>
        </w:tc>
      </w:tr>
      <w:tr w:rsidR="00382560" w:rsidRPr="00330A6B" w14:paraId="310C8204" w14:textId="77777777" w:rsidTr="00B82271">
        <w:trPr>
          <w:trHeight w:val="288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</w:tcPr>
          <w:p w14:paraId="7F3640E7" w14:textId="77777777" w:rsidR="00B82271" w:rsidRPr="00330A6B" w:rsidRDefault="00B82271" w:rsidP="00B822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</w:tcPr>
          <w:p w14:paraId="5F64D5A7" w14:textId="77777777" w:rsidR="00B82271" w:rsidRPr="00330A6B" w:rsidRDefault="00B82271" w:rsidP="00B822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30A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EST model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</w:tcPr>
          <w:p w14:paraId="3A654BB3" w14:textId="77777777" w:rsidR="00B82271" w:rsidRPr="00330A6B" w:rsidRDefault="00B82271" w:rsidP="00B822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A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pth + Bedrock + Rhodoliths + Sediment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</w:tcPr>
          <w:p w14:paraId="5B15D84F" w14:textId="77777777" w:rsidR="00B82271" w:rsidRPr="00330A6B" w:rsidRDefault="00B82271" w:rsidP="00B822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70183712" w14:textId="77777777" w:rsidR="00B82271" w:rsidRPr="00330A6B" w:rsidRDefault="00B82271" w:rsidP="00B822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91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6C05AEB7" w14:textId="77777777" w:rsidR="00B82271" w:rsidRPr="00330A6B" w:rsidRDefault="00B82271" w:rsidP="00B822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A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4.95</w:t>
            </w:r>
          </w:p>
        </w:tc>
      </w:tr>
      <w:bookmarkEnd w:id="0"/>
    </w:tbl>
    <w:p w14:paraId="47E49DB5" w14:textId="77777777" w:rsidR="00B82271" w:rsidRPr="00330A6B" w:rsidRDefault="00B82271">
      <w:pPr>
        <w:rPr>
          <w:rFonts w:ascii="Arial" w:hAnsi="Arial" w:cs="Arial"/>
          <w:sz w:val="20"/>
          <w:szCs w:val="20"/>
        </w:rPr>
      </w:pPr>
    </w:p>
    <w:sectPr w:rsidR="00B82271" w:rsidRPr="00330A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AB9"/>
    <w:rsid w:val="001C4AB9"/>
    <w:rsid w:val="00267B44"/>
    <w:rsid w:val="00330A6B"/>
    <w:rsid w:val="00382560"/>
    <w:rsid w:val="005C7E80"/>
    <w:rsid w:val="00841360"/>
    <w:rsid w:val="0087128C"/>
    <w:rsid w:val="00931BFD"/>
    <w:rsid w:val="00B82271"/>
    <w:rsid w:val="00E17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0FF281"/>
  <w15:chartTrackingRefBased/>
  <w15:docId w15:val="{3B0BF217-3682-4ABD-81E5-8A7B3D728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C4A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22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227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717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6</Characters>
  <Application>Microsoft Office Word</Application>
  <DocSecurity>0</DocSecurity>
  <Lines>5</Lines>
  <Paragraphs>1</Paragraphs>
  <ScaleCrop>false</ScaleCrop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is Stefanoudis</dc:creator>
  <cp:keywords/>
  <dc:description/>
  <cp:lastModifiedBy>Paris Stefanoudis</cp:lastModifiedBy>
  <cp:revision>8</cp:revision>
  <dcterms:created xsi:type="dcterms:W3CDTF">2018-10-11T11:29:00Z</dcterms:created>
  <dcterms:modified xsi:type="dcterms:W3CDTF">2019-09-09T10:58:00Z</dcterms:modified>
</cp:coreProperties>
</file>